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3B28D" w14:textId="4BD2B17A" w:rsidR="008D7A08" w:rsidRDefault="00FC21E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C21E8">
        <w:rPr>
          <w:rFonts w:ascii="Times New Roman" w:hAnsi="Times New Roman" w:cs="Times New Roman"/>
          <w:b/>
          <w:bCs/>
          <w:sz w:val="24"/>
          <w:szCs w:val="24"/>
        </w:rPr>
        <w:t>Supplementary file 2: Sessional outcome data</w:t>
      </w:r>
    </w:p>
    <w:p w14:paraId="6CEF718E" w14:textId="06D0FA1F" w:rsidR="00FC21E8" w:rsidRDefault="00FC21E8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able 1: </w:t>
      </w:r>
      <w:r w:rsidR="00A052B4">
        <w:rPr>
          <w:rFonts w:ascii="Times New Roman" w:hAnsi="Times New Roman" w:cs="Times New Roman"/>
          <w:b/>
          <w:bCs/>
          <w:i/>
          <w:iCs/>
          <w:sz w:val="24"/>
          <w:szCs w:val="24"/>
        </w:rPr>
        <w:t>Total weekly mean and standard deviation scores for the Internal state subsc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594"/>
        <w:gridCol w:w="2012"/>
        <w:gridCol w:w="1803"/>
        <w:gridCol w:w="1804"/>
      </w:tblGrid>
      <w:tr w:rsidR="00A052B4" w14:paraId="5BD04EF1" w14:textId="77777777" w:rsidTr="00547175">
        <w:tc>
          <w:tcPr>
            <w:tcW w:w="1803" w:type="dxa"/>
          </w:tcPr>
          <w:p w14:paraId="60584DE9" w14:textId="77777777" w:rsidR="00A052B4" w:rsidRDefault="00A052B4" w:rsidP="00547175"/>
        </w:tc>
        <w:tc>
          <w:tcPr>
            <w:tcW w:w="7213" w:type="dxa"/>
            <w:gridSpan w:val="4"/>
          </w:tcPr>
          <w:p w14:paraId="36B1BDEF" w14:textId="77777777" w:rsidR="00A052B4" w:rsidRPr="00F636B7" w:rsidRDefault="00A052B4" w:rsidP="00547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6B7">
              <w:rPr>
                <w:rFonts w:ascii="Times New Roman" w:hAnsi="Times New Roman" w:cs="Times New Roman"/>
                <w:sz w:val="24"/>
                <w:szCs w:val="24"/>
              </w:rPr>
              <w:t>Internal state subscale means (SD)</w:t>
            </w:r>
          </w:p>
        </w:tc>
      </w:tr>
      <w:tr w:rsidR="00A052B4" w14:paraId="0C5C0A32" w14:textId="77777777" w:rsidTr="00547175">
        <w:tc>
          <w:tcPr>
            <w:tcW w:w="1803" w:type="dxa"/>
          </w:tcPr>
          <w:p w14:paraId="61715A93" w14:textId="77777777" w:rsidR="00A052B4" w:rsidRPr="00F636B7" w:rsidRDefault="00A052B4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6B7">
              <w:rPr>
                <w:rFonts w:ascii="Times New Roman" w:hAnsi="Times New Roman" w:cs="Times New Roman"/>
                <w:sz w:val="24"/>
                <w:szCs w:val="24"/>
              </w:rPr>
              <w:t>Intervention sessions</w:t>
            </w:r>
          </w:p>
        </w:tc>
        <w:tc>
          <w:tcPr>
            <w:tcW w:w="1594" w:type="dxa"/>
          </w:tcPr>
          <w:p w14:paraId="54ACB03D" w14:textId="77777777" w:rsidR="00A052B4" w:rsidRPr="00F636B7" w:rsidRDefault="00A052B4" w:rsidP="00547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6B7">
              <w:rPr>
                <w:rFonts w:ascii="Times New Roman" w:hAnsi="Times New Roman" w:cs="Times New Roman"/>
                <w:sz w:val="24"/>
                <w:szCs w:val="24"/>
              </w:rPr>
              <w:t>Wellbeing</w:t>
            </w:r>
          </w:p>
        </w:tc>
        <w:tc>
          <w:tcPr>
            <w:tcW w:w="2012" w:type="dxa"/>
          </w:tcPr>
          <w:p w14:paraId="7FF1F125" w14:textId="77777777" w:rsidR="00A052B4" w:rsidRPr="00F636B7" w:rsidRDefault="00A052B4" w:rsidP="00547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6B7">
              <w:rPr>
                <w:rFonts w:ascii="Times New Roman" w:hAnsi="Times New Roman" w:cs="Times New Roman"/>
                <w:sz w:val="24"/>
                <w:szCs w:val="24"/>
              </w:rPr>
              <w:t>Perceived Conflict</w:t>
            </w:r>
          </w:p>
        </w:tc>
        <w:tc>
          <w:tcPr>
            <w:tcW w:w="1803" w:type="dxa"/>
          </w:tcPr>
          <w:p w14:paraId="7FBD023D" w14:textId="77777777" w:rsidR="00A052B4" w:rsidRPr="00F636B7" w:rsidRDefault="00A052B4" w:rsidP="00547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6B7">
              <w:rPr>
                <w:rFonts w:ascii="Times New Roman" w:hAnsi="Times New Roman" w:cs="Times New Roman"/>
                <w:sz w:val="24"/>
                <w:szCs w:val="24"/>
              </w:rPr>
              <w:t>Activation</w:t>
            </w:r>
          </w:p>
        </w:tc>
        <w:tc>
          <w:tcPr>
            <w:tcW w:w="1804" w:type="dxa"/>
          </w:tcPr>
          <w:p w14:paraId="110BCA49" w14:textId="77777777" w:rsidR="00A052B4" w:rsidRPr="00F636B7" w:rsidRDefault="00A052B4" w:rsidP="00547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6B7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</w:tr>
      <w:tr w:rsidR="00A052B4" w14:paraId="63B3D6CC" w14:textId="77777777" w:rsidTr="00547175">
        <w:tc>
          <w:tcPr>
            <w:tcW w:w="1803" w:type="dxa"/>
          </w:tcPr>
          <w:p w14:paraId="41FFD211" w14:textId="77777777" w:rsidR="00A052B4" w:rsidRPr="00F636B7" w:rsidRDefault="00A052B4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6B7">
              <w:rPr>
                <w:rFonts w:ascii="Times New Roman" w:hAnsi="Times New Roman" w:cs="Times New Roman"/>
                <w:sz w:val="24"/>
                <w:szCs w:val="24"/>
              </w:rPr>
              <w:t>Week 1</w:t>
            </w:r>
          </w:p>
        </w:tc>
        <w:tc>
          <w:tcPr>
            <w:tcW w:w="1594" w:type="dxa"/>
          </w:tcPr>
          <w:p w14:paraId="0E2AAEF8" w14:textId="77777777" w:rsidR="00A052B4" w:rsidRPr="00F636B7" w:rsidRDefault="00A052B4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6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9 (60.4)</w:t>
            </w:r>
          </w:p>
        </w:tc>
        <w:tc>
          <w:tcPr>
            <w:tcW w:w="2012" w:type="dxa"/>
          </w:tcPr>
          <w:p w14:paraId="16871CF0" w14:textId="77777777" w:rsidR="00A052B4" w:rsidRPr="00F636B7" w:rsidRDefault="00A052B4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6B7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98.3)</w:t>
            </w:r>
          </w:p>
        </w:tc>
        <w:tc>
          <w:tcPr>
            <w:tcW w:w="1803" w:type="dxa"/>
          </w:tcPr>
          <w:p w14:paraId="586DE98B" w14:textId="77777777" w:rsidR="00A052B4" w:rsidRPr="00F636B7" w:rsidRDefault="00A052B4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6B7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 (128. 8)</w:t>
            </w:r>
          </w:p>
        </w:tc>
        <w:tc>
          <w:tcPr>
            <w:tcW w:w="1804" w:type="dxa"/>
          </w:tcPr>
          <w:p w14:paraId="0BA568D8" w14:textId="77777777" w:rsidR="00A052B4" w:rsidRPr="00F636B7" w:rsidRDefault="00A052B4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6B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 (38.7)</w:t>
            </w:r>
          </w:p>
        </w:tc>
      </w:tr>
      <w:tr w:rsidR="00A052B4" w14:paraId="6ACA6A64" w14:textId="77777777" w:rsidTr="00547175">
        <w:tc>
          <w:tcPr>
            <w:tcW w:w="1803" w:type="dxa"/>
          </w:tcPr>
          <w:p w14:paraId="05443006" w14:textId="77777777" w:rsidR="00A052B4" w:rsidRPr="00F636B7" w:rsidRDefault="00A052B4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6B7">
              <w:rPr>
                <w:rFonts w:ascii="Times New Roman" w:hAnsi="Times New Roman" w:cs="Times New Roman"/>
                <w:sz w:val="24"/>
                <w:szCs w:val="24"/>
              </w:rPr>
              <w:t>Week 2</w:t>
            </w:r>
          </w:p>
        </w:tc>
        <w:tc>
          <w:tcPr>
            <w:tcW w:w="1594" w:type="dxa"/>
          </w:tcPr>
          <w:p w14:paraId="23F2F67A" w14:textId="77777777" w:rsidR="00A052B4" w:rsidRPr="00F636B7" w:rsidRDefault="00A052B4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6B7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 (50.4)</w:t>
            </w:r>
          </w:p>
        </w:tc>
        <w:tc>
          <w:tcPr>
            <w:tcW w:w="2012" w:type="dxa"/>
          </w:tcPr>
          <w:p w14:paraId="3AE664D0" w14:textId="77777777" w:rsidR="00A052B4" w:rsidRPr="00F636B7" w:rsidRDefault="00A052B4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6B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7 (62.8)</w:t>
            </w:r>
          </w:p>
        </w:tc>
        <w:tc>
          <w:tcPr>
            <w:tcW w:w="1803" w:type="dxa"/>
          </w:tcPr>
          <w:p w14:paraId="33B645C5" w14:textId="77777777" w:rsidR="00A052B4" w:rsidRPr="00F636B7" w:rsidRDefault="00A052B4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6B7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120.5)</w:t>
            </w:r>
          </w:p>
        </w:tc>
        <w:tc>
          <w:tcPr>
            <w:tcW w:w="1804" w:type="dxa"/>
          </w:tcPr>
          <w:p w14:paraId="729F77F8" w14:textId="77777777" w:rsidR="00A052B4" w:rsidRPr="00F636B7" w:rsidRDefault="00A052B4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6B7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 (47.4)</w:t>
            </w:r>
          </w:p>
        </w:tc>
      </w:tr>
      <w:tr w:rsidR="00A052B4" w14:paraId="2E7D8B8A" w14:textId="77777777" w:rsidTr="00547175">
        <w:tc>
          <w:tcPr>
            <w:tcW w:w="1803" w:type="dxa"/>
          </w:tcPr>
          <w:p w14:paraId="72605D8F" w14:textId="77777777" w:rsidR="00A052B4" w:rsidRPr="00F636B7" w:rsidRDefault="00A052B4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6B7">
              <w:rPr>
                <w:rFonts w:ascii="Times New Roman" w:hAnsi="Times New Roman" w:cs="Times New Roman"/>
                <w:sz w:val="24"/>
                <w:szCs w:val="24"/>
              </w:rPr>
              <w:t>Week 3</w:t>
            </w:r>
          </w:p>
        </w:tc>
        <w:tc>
          <w:tcPr>
            <w:tcW w:w="1594" w:type="dxa"/>
          </w:tcPr>
          <w:p w14:paraId="75F2320E" w14:textId="77777777" w:rsidR="00A052B4" w:rsidRPr="00F636B7" w:rsidRDefault="00A052B4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6B7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50.4)</w:t>
            </w:r>
          </w:p>
        </w:tc>
        <w:tc>
          <w:tcPr>
            <w:tcW w:w="2012" w:type="dxa"/>
          </w:tcPr>
          <w:p w14:paraId="67772DB5" w14:textId="77777777" w:rsidR="00A052B4" w:rsidRPr="00F636B7" w:rsidRDefault="00A052B4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6B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 (89.8)</w:t>
            </w:r>
          </w:p>
        </w:tc>
        <w:tc>
          <w:tcPr>
            <w:tcW w:w="1803" w:type="dxa"/>
          </w:tcPr>
          <w:p w14:paraId="622164E0" w14:textId="77777777" w:rsidR="00A052B4" w:rsidRPr="00F636B7" w:rsidRDefault="00A052B4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6B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 (120.7)</w:t>
            </w:r>
          </w:p>
        </w:tc>
        <w:tc>
          <w:tcPr>
            <w:tcW w:w="1804" w:type="dxa"/>
          </w:tcPr>
          <w:p w14:paraId="3627C356" w14:textId="77777777" w:rsidR="00A052B4" w:rsidRPr="00F636B7" w:rsidRDefault="00A052B4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6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 (54.1)</w:t>
            </w:r>
          </w:p>
        </w:tc>
      </w:tr>
      <w:tr w:rsidR="00A052B4" w14:paraId="1A15DC90" w14:textId="77777777" w:rsidTr="00547175">
        <w:tc>
          <w:tcPr>
            <w:tcW w:w="1803" w:type="dxa"/>
          </w:tcPr>
          <w:p w14:paraId="215F0A0C" w14:textId="77777777" w:rsidR="00A052B4" w:rsidRPr="00F636B7" w:rsidRDefault="00A052B4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6B7">
              <w:rPr>
                <w:rFonts w:ascii="Times New Roman" w:hAnsi="Times New Roman" w:cs="Times New Roman"/>
                <w:sz w:val="24"/>
                <w:szCs w:val="24"/>
              </w:rPr>
              <w:t>Week 4</w:t>
            </w:r>
          </w:p>
        </w:tc>
        <w:tc>
          <w:tcPr>
            <w:tcW w:w="1594" w:type="dxa"/>
          </w:tcPr>
          <w:p w14:paraId="56112AD3" w14:textId="77777777" w:rsidR="00A052B4" w:rsidRPr="00F636B7" w:rsidRDefault="00A052B4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6B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 (33.2)</w:t>
            </w:r>
          </w:p>
        </w:tc>
        <w:tc>
          <w:tcPr>
            <w:tcW w:w="2012" w:type="dxa"/>
          </w:tcPr>
          <w:p w14:paraId="6BA4D0E5" w14:textId="77777777" w:rsidR="00A052B4" w:rsidRPr="00F636B7" w:rsidRDefault="00A052B4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6B7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 (136.4)</w:t>
            </w:r>
          </w:p>
        </w:tc>
        <w:tc>
          <w:tcPr>
            <w:tcW w:w="1803" w:type="dxa"/>
          </w:tcPr>
          <w:p w14:paraId="2CEEBEC7" w14:textId="77777777" w:rsidR="00A052B4" w:rsidRPr="00F636B7" w:rsidRDefault="00A052B4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6B7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125.5)</w:t>
            </w:r>
          </w:p>
        </w:tc>
        <w:tc>
          <w:tcPr>
            <w:tcW w:w="1804" w:type="dxa"/>
          </w:tcPr>
          <w:p w14:paraId="5E19AD2F" w14:textId="77777777" w:rsidR="00A052B4" w:rsidRPr="00F636B7" w:rsidRDefault="00A052B4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6B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7 (40.6)</w:t>
            </w:r>
          </w:p>
        </w:tc>
      </w:tr>
      <w:tr w:rsidR="00A052B4" w14:paraId="28F9B346" w14:textId="77777777" w:rsidTr="00547175">
        <w:tc>
          <w:tcPr>
            <w:tcW w:w="1803" w:type="dxa"/>
          </w:tcPr>
          <w:p w14:paraId="53BB36C9" w14:textId="77777777" w:rsidR="00A052B4" w:rsidRPr="00F636B7" w:rsidRDefault="00A052B4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6B7">
              <w:rPr>
                <w:rFonts w:ascii="Times New Roman" w:hAnsi="Times New Roman" w:cs="Times New Roman"/>
                <w:sz w:val="24"/>
                <w:szCs w:val="24"/>
              </w:rPr>
              <w:t>Week 5</w:t>
            </w:r>
          </w:p>
        </w:tc>
        <w:tc>
          <w:tcPr>
            <w:tcW w:w="1594" w:type="dxa"/>
          </w:tcPr>
          <w:p w14:paraId="503198E2" w14:textId="77777777" w:rsidR="00A052B4" w:rsidRPr="00F636B7" w:rsidRDefault="00A052B4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6B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 (59.4)</w:t>
            </w:r>
          </w:p>
        </w:tc>
        <w:tc>
          <w:tcPr>
            <w:tcW w:w="2012" w:type="dxa"/>
          </w:tcPr>
          <w:p w14:paraId="19C2E41B" w14:textId="77777777" w:rsidR="00A052B4" w:rsidRPr="00F636B7" w:rsidRDefault="00A052B4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6B7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 (89.8)</w:t>
            </w:r>
          </w:p>
        </w:tc>
        <w:tc>
          <w:tcPr>
            <w:tcW w:w="1803" w:type="dxa"/>
          </w:tcPr>
          <w:p w14:paraId="64B596A7" w14:textId="77777777" w:rsidR="00A052B4" w:rsidRPr="00F636B7" w:rsidRDefault="00A052B4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6B7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68.8)</w:t>
            </w:r>
          </w:p>
        </w:tc>
        <w:tc>
          <w:tcPr>
            <w:tcW w:w="1804" w:type="dxa"/>
          </w:tcPr>
          <w:p w14:paraId="25618360" w14:textId="77777777" w:rsidR="00A052B4" w:rsidRPr="00F636B7" w:rsidRDefault="00A052B4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6B7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67.8)</w:t>
            </w:r>
          </w:p>
        </w:tc>
      </w:tr>
      <w:tr w:rsidR="00A052B4" w14:paraId="3A7DCC21" w14:textId="77777777" w:rsidTr="00547175">
        <w:tc>
          <w:tcPr>
            <w:tcW w:w="1803" w:type="dxa"/>
          </w:tcPr>
          <w:p w14:paraId="0E5F3D27" w14:textId="77777777" w:rsidR="00A052B4" w:rsidRPr="00F636B7" w:rsidRDefault="00A052B4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6B7">
              <w:rPr>
                <w:rFonts w:ascii="Times New Roman" w:hAnsi="Times New Roman" w:cs="Times New Roman"/>
                <w:sz w:val="24"/>
                <w:szCs w:val="24"/>
              </w:rPr>
              <w:t>Week 6</w:t>
            </w:r>
          </w:p>
        </w:tc>
        <w:tc>
          <w:tcPr>
            <w:tcW w:w="1594" w:type="dxa"/>
          </w:tcPr>
          <w:p w14:paraId="76B9C7E6" w14:textId="77777777" w:rsidR="00A052B4" w:rsidRPr="00F636B7" w:rsidRDefault="00A052B4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6B7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53.7)</w:t>
            </w:r>
          </w:p>
        </w:tc>
        <w:tc>
          <w:tcPr>
            <w:tcW w:w="2012" w:type="dxa"/>
          </w:tcPr>
          <w:p w14:paraId="5036AE60" w14:textId="77777777" w:rsidR="00A052B4" w:rsidRPr="00F636B7" w:rsidRDefault="00A052B4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6B7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55.6)</w:t>
            </w:r>
          </w:p>
        </w:tc>
        <w:tc>
          <w:tcPr>
            <w:tcW w:w="1803" w:type="dxa"/>
          </w:tcPr>
          <w:p w14:paraId="5CCC8166" w14:textId="77777777" w:rsidR="00A052B4" w:rsidRPr="00F636B7" w:rsidRDefault="00A052B4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6B7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 (49.3)</w:t>
            </w:r>
          </w:p>
        </w:tc>
        <w:tc>
          <w:tcPr>
            <w:tcW w:w="1804" w:type="dxa"/>
          </w:tcPr>
          <w:p w14:paraId="2C8D0ECE" w14:textId="77777777" w:rsidR="00A052B4" w:rsidRPr="00F636B7" w:rsidRDefault="00A052B4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6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 (59.1)</w:t>
            </w:r>
          </w:p>
        </w:tc>
      </w:tr>
    </w:tbl>
    <w:p w14:paraId="1A18251F" w14:textId="53B4AB4A" w:rsidR="00A052B4" w:rsidRDefault="00A052B4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551C0CB9" w14:textId="47D3BC2C" w:rsidR="00A052B4" w:rsidRDefault="00A052B4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able 2: </w:t>
      </w:r>
      <w:r w:rsidR="000B0202">
        <w:rPr>
          <w:rFonts w:ascii="Times New Roman" w:hAnsi="Times New Roman" w:cs="Times New Roman"/>
          <w:b/>
          <w:bCs/>
          <w:i/>
          <w:iCs/>
          <w:sz w:val="24"/>
          <w:szCs w:val="24"/>
        </w:rPr>
        <w:t>Total weekly mean and standard deviation scores for the beck scale for suicidal ide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186"/>
      </w:tblGrid>
      <w:tr w:rsidR="000B0202" w14:paraId="61497C52" w14:textId="77777777" w:rsidTr="00547175">
        <w:tc>
          <w:tcPr>
            <w:tcW w:w="2830" w:type="dxa"/>
          </w:tcPr>
          <w:p w14:paraId="06BF299E" w14:textId="77777777" w:rsidR="000B0202" w:rsidRPr="00476784" w:rsidRDefault="000B0202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784">
              <w:rPr>
                <w:rFonts w:ascii="Times New Roman" w:hAnsi="Times New Roman" w:cs="Times New Roman"/>
                <w:sz w:val="24"/>
                <w:szCs w:val="24"/>
              </w:rPr>
              <w:t>Intervention sessions</w:t>
            </w:r>
          </w:p>
        </w:tc>
        <w:tc>
          <w:tcPr>
            <w:tcW w:w="6186" w:type="dxa"/>
          </w:tcPr>
          <w:p w14:paraId="6EAC4114" w14:textId="77777777" w:rsidR="000B0202" w:rsidRPr="00476784" w:rsidRDefault="000B0202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784">
              <w:rPr>
                <w:rFonts w:ascii="Times New Roman" w:hAnsi="Times New Roman" w:cs="Times New Roman"/>
                <w:sz w:val="24"/>
                <w:szCs w:val="24"/>
              </w:rPr>
              <w:t>BSS total means (SD)</w:t>
            </w:r>
          </w:p>
        </w:tc>
      </w:tr>
      <w:tr w:rsidR="000B0202" w14:paraId="2B6D76BD" w14:textId="77777777" w:rsidTr="00547175">
        <w:tc>
          <w:tcPr>
            <w:tcW w:w="2830" w:type="dxa"/>
          </w:tcPr>
          <w:p w14:paraId="5B3350E5" w14:textId="77777777" w:rsidR="000B0202" w:rsidRPr="00476784" w:rsidRDefault="000B0202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784">
              <w:rPr>
                <w:rFonts w:ascii="Times New Roman" w:hAnsi="Times New Roman" w:cs="Times New Roman"/>
                <w:sz w:val="24"/>
                <w:szCs w:val="24"/>
              </w:rPr>
              <w:t>Week 1</w:t>
            </w:r>
          </w:p>
        </w:tc>
        <w:tc>
          <w:tcPr>
            <w:tcW w:w="6186" w:type="dxa"/>
          </w:tcPr>
          <w:p w14:paraId="5AB34BBD" w14:textId="77777777" w:rsidR="000B0202" w:rsidRPr="00476784" w:rsidRDefault="000B0202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784">
              <w:rPr>
                <w:rFonts w:ascii="Times New Roman" w:hAnsi="Times New Roman" w:cs="Times New Roman"/>
                <w:sz w:val="24"/>
                <w:szCs w:val="24"/>
              </w:rPr>
              <w:t>14.3 (4.7)</w:t>
            </w:r>
          </w:p>
        </w:tc>
      </w:tr>
      <w:tr w:rsidR="000B0202" w14:paraId="34835384" w14:textId="77777777" w:rsidTr="00547175">
        <w:tc>
          <w:tcPr>
            <w:tcW w:w="2830" w:type="dxa"/>
          </w:tcPr>
          <w:p w14:paraId="21710BC6" w14:textId="77777777" w:rsidR="000B0202" w:rsidRPr="00476784" w:rsidRDefault="000B0202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784">
              <w:rPr>
                <w:rFonts w:ascii="Times New Roman" w:hAnsi="Times New Roman" w:cs="Times New Roman"/>
                <w:sz w:val="24"/>
                <w:szCs w:val="24"/>
              </w:rPr>
              <w:t>Week 2</w:t>
            </w:r>
          </w:p>
        </w:tc>
        <w:tc>
          <w:tcPr>
            <w:tcW w:w="6186" w:type="dxa"/>
          </w:tcPr>
          <w:p w14:paraId="08DD7FFA" w14:textId="77777777" w:rsidR="000B0202" w:rsidRPr="00476784" w:rsidRDefault="000B0202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784">
              <w:rPr>
                <w:rFonts w:ascii="Times New Roman" w:hAnsi="Times New Roman" w:cs="Times New Roman"/>
                <w:sz w:val="24"/>
                <w:szCs w:val="24"/>
              </w:rPr>
              <w:t>13.4 (6.4)</w:t>
            </w:r>
          </w:p>
        </w:tc>
      </w:tr>
      <w:tr w:rsidR="000B0202" w14:paraId="48831EEA" w14:textId="77777777" w:rsidTr="00547175">
        <w:tc>
          <w:tcPr>
            <w:tcW w:w="2830" w:type="dxa"/>
          </w:tcPr>
          <w:p w14:paraId="2D27C38C" w14:textId="77777777" w:rsidR="000B0202" w:rsidRPr="00476784" w:rsidRDefault="000B0202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784">
              <w:rPr>
                <w:rFonts w:ascii="Times New Roman" w:hAnsi="Times New Roman" w:cs="Times New Roman"/>
                <w:sz w:val="24"/>
                <w:szCs w:val="24"/>
              </w:rPr>
              <w:t>Week 3</w:t>
            </w:r>
          </w:p>
        </w:tc>
        <w:tc>
          <w:tcPr>
            <w:tcW w:w="6186" w:type="dxa"/>
          </w:tcPr>
          <w:p w14:paraId="6985AE78" w14:textId="77777777" w:rsidR="000B0202" w:rsidRPr="00476784" w:rsidRDefault="000B0202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784">
              <w:rPr>
                <w:rFonts w:ascii="Times New Roman" w:hAnsi="Times New Roman" w:cs="Times New Roman"/>
                <w:sz w:val="24"/>
                <w:szCs w:val="24"/>
              </w:rPr>
              <w:t>12.7 (6.7)</w:t>
            </w:r>
          </w:p>
        </w:tc>
      </w:tr>
      <w:tr w:rsidR="000B0202" w14:paraId="1BA9A17D" w14:textId="77777777" w:rsidTr="00547175">
        <w:tc>
          <w:tcPr>
            <w:tcW w:w="2830" w:type="dxa"/>
          </w:tcPr>
          <w:p w14:paraId="6945D15E" w14:textId="77777777" w:rsidR="000B0202" w:rsidRPr="00476784" w:rsidRDefault="000B0202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784">
              <w:rPr>
                <w:rFonts w:ascii="Times New Roman" w:hAnsi="Times New Roman" w:cs="Times New Roman"/>
                <w:sz w:val="24"/>
                <w:szCs w:val="24"/>
              </w:rPr>
              <w:t>Week 4</w:t>
            </w:r>
          </w:p>
        </w:tc>
        <w:tc>
          <w:tcPr>
            <w:tcW w:w="6186" w:type="dxa"/>
          </w:tcPr>
          <w:p w14:paraId="367E0599" w14:textId="77777777" w:rsidR="000B0202" w:rsidRPr="00476784" w:rsidRDefault="000B0202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784">
              <w:rPr>
                <w:rFonts w:ascii="Times New Roman" w:hAnsi="Times New Roman" w:cs="Times New Roman"/>
                <w:sz w:val="24"/>
                <w:szCs w:val="24"/>
              </w:rPr>
              <w:t>11.9 (6.0)</w:t>
            </w:r>
          </w:p>
        </w:tc>
      </w:tr>
      <w:tr w:rsidR="000B0202" w14:paraId="1FA77E3F" w14:textId="77777777" w:rsidTr="00547175">
        <w:tc>
          <w:tcPr>
            <w:tcW w:w="2830" w:type="dxa"/>
          </w:tcPr>
          <w:p w14:paraId="55A50942" w14:textId="77777777" w:rsidR="000B0202" w:rsidRPr="00476784" w:rsidRDefault="000B0202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784">
              <w:rPr>
                <w:rFonts w:ascii="Times New Roman" w:hAnsi="Times New Roman" w:cs="Times New Roman"/>
                <w:sz w:val="24"/>
                <w:szCs w:val="24"/>
              </w:rPr>
              <w:t>Week 5</w:t>
            </w:r>
          </w:p>
        </w:tc>
        <w:tc>
          <w:tcPr>
            <w:tcW w:w="6186" w:type="dxa"/>
          </w:tcPr>
          <w:p w14:paraId="37610271" w14:textId="77777777" w:rsidR="000B0202" w:rsidRPr="00476784" w:rsidRDefault="000B0202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784">
              <w:rPr>
                <w:rFonts w:ascii="Times New Roman" w:hAnsi="Times New Roman" w:cs="Times New Roman"/>
                <w:sz w:val="24"/>
                <w:szCs w:val="24"/>
              </w:rPr>
              <w:t>15.0 (7.6)</w:t>
            </w:r>
          </w:p>
        </w:tc>
      </w:tr>
      <w:tr w:rsidR="000B0202" w14:paraId="18257D8F" w14:textId="77777777" w:rsidTr="00547175">
        <w:tc>
          <w:tcPr>
            <w:tcW w:w="2830" w:type="dxa"/>
          </w:tcPr>
          <w:p w14:paraId="77A2FE84" w14:textId="77777777" w:rsidR="000B0202" w:rsidRPr="00476784" w:rsidRDefault="000B0202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784">
              <w:rPr>
                <w:rFonts w:ascii="Times New Roman" w:hAnsi="Times New Roman" w:cs="Times New Roman"/>
                <w:sz w:val="24"/>
                <w:szCs w:val="24"/>
              </w:rPr>
              <w:t>Week 6</w:t>
            </w:r>
          </w:p>
        </w:tc>
        <w:tc>
          <w:tcPr>
            <w:tcW w:w="6186" w:type="dxa"/>
          </w:tcPr>
          <w:p w14:paraId="430B00AB" w14:textId="77777777" w:rsidR="000B0202" w:rsidRPr="00476784" w:rsidRDefault="000B0202" w:rsidP="0054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784">
              <w:rPr>
                <w:rFonts w:ascii="Times New Roman" w:hAnsi="Times New Roman" w:cs="Times New Roman"/>
                <w:sz w:val="24"/>
                <w:szCs w:val="24"/>
              </w:rPr>
              <w:t>10.7 (7.8)</w:t>
            </w:r>
          </w:p>
        </w:tc>
      </w:tr>
    </w:tbl>
    <w:p w14:paraId="20E6CFCF" w14:textId="77777777" w:rsidR="000B0202" w:rsidRPr="00FC21E8" w:rsidRDefault="000B0202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sectPr w:rsidR="000B0202" w:rsidRPr="00FC21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1E8"/>
    <w:rsid w:val="000B0202"/>
    <w:rsid w:val="008D7A08"/>
    <w:rsid w:val="00A052B4"/>
    <w:rsid w:val="00FC2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6AB47"/>
  <w15:chartTrackingRefBased/>
  <w15:docId w15:val="{D254222F-D9E4-41CD-8A99-35FFE8B32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52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montgomery</dc:creator>
  <cp:keywords/>
  <dc:description/>
  <cp:lastModifiedBy>hayley montgomery</cp:lastModifiedBy>
  <cp:revision>1</cp:revision>
  <dcterms:created xsi:type="dcterms:W3CDTF">2021-07-30T11:36:00Z</dcterms:created>
  <dcterms:modified xsi:type="dcterms:W3CDTF">2021-07-30T12:18:00Z</dcterms:modified>
</cp:coreProperties>
</file>